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8EDB9" w14:textId="77777777" w:rsidR="00A3645D" w:rsidRPr="00C70851" w:rsidRDefault="00A3645D" w:rsidP="00A3645D">
      <w:pPr>
        <w:pStyle w:val="NoSpacing"/>
        <w:rPr>
          <w:b/>
        </w:rPr>
      </w:pPr>
      <w:r w:rsidRPr="00C70851">
        <w:rPr>
          <w:b/>
        </w:rPr>
        <w:t>Table B. Organization Characteristics &amp; CFIR Item Bi-variates</w:t>
      </w:r>
    </w:p>
    <w:tbl>
      <w:tblPr>
        <w:tblW w:w="6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0"/>
        <w:gridCol w:w="1184"/>
        <w:gridCol w:w="960"/>
      </w:tblGrid>
      <w:tr w:rsidR="00A3645D" w:rsidRPr="00EA1480" w14:paraId="3A2BA525" w14:textId="77777777" w:rsidTr="006427AC">
        <w:trPr>
          <w:trHeight w:val="58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51A49950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US"/>
              </w:rPr>
            </w:pPr>
            <w:proofErr w:type="spellStart"/>
            <w:r w:rsidRPr="00EA148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US"/>
              </w:rPr>
              <w:t>Bivariates</w:t>
            </w:r>
            <w:proofErr w:type="spellEnd"/>
            <w:r w:rsidRPr="00EA148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US"/>
              </w:rPr>
              <w:t xml:space="preserve"> (Outcome = Enrollment)</w:t>
            </w:r>
          </w:p>
        </w:tc>
        <w:tc>
          <w:tcPr>
            <w:tcW w:w="1184" w:type="dxa"/>
            <w:shd w:val="clear" w:color="auto" w:fill="auto"/>
            <w:vAlign w:val="bottom"/>
            <w:hideMark/>
          </w:tcPr>
          <w:p w14:paraId="329A7A5D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US"/>
              </w:rPr>
              <w:t>Parameter Estim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515A1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US"/>
              </w:rPr>
              <w:t>P-value</w:t>
            </w:r>
          </w:p>
        </w:tc>
      </w:tr>
      <w:tr w:rsidR="00A3645D" w:rsidRPr="00EA1480" w14:paraId="08D3C006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376B4665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US"/>
              </w:rPr>
              <w:t>Continuous Variable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978753F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6C297" w14:textId="77777777" w:rsidR="00A3645D" w:rsidRPr="00EA1480" w:rsidRDefault="00A3645D" w:rsidP="006427AC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645D" w:rsidRPr="00EA1480" w14:paraId="086345B1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3E7A5D41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  <w:t>Years Delivered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7584D7E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1D489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&lt;.0001</w:t>
            </w:r>
          </w:p>
        </w:tc>
      </w:tr>
      <w:tr w:rsidR="00A3645D" w:rsidRPr="00EA1480" w14:paraId="1135A3DE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63755A6F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  <w:t>Lifestyle Coaches at Organization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81B4AF0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6A145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&lt;.0001</w:t>
            </w:r>
          </w:p>
        </w:tc>
      </w:tr>
      <w:tr w:rsidR="00A3645D" w:rsidRPr="00EA1480" w14:paraId="3EEEE5A9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51DC4048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EA1480"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  <w:t>Non Lifestyle</w:t>
            </w:r>
            <w:proofErr w:type="spellEnd"/>
            <w:proofErr w:type="gramEnd"/>
            <w:r w:rsidRPr="00EA1480"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  <w:t xml:space="preserve"> Coach DPP Staff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099AF2AF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5CE5F7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4358</w:t>
            </w:r>
          </w:p>
        </w:tc>
      </w:tr>
      <w:tr w:rsidR="00A3645D" w:rsidRPr="00EA1480" w14:paraId="58937A4A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6DED4F52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  <w:t xml:space="preserve">Number of </w:t>
            </w:r>
            <w:proofErr w:type="gramStart"/>
            <w:r w:rsidRPr="00EA1480"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  <w:t>staff</w:t>
            </w:r>
            <w:proofErr w:type="gramEnd"/>
            <w:r w:rsidRPr="00EA1480"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  <w:t xml:space="preserve"> dedicated to National DPP 100%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408EF34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D85D1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&lt;.0001</w:t>
            </w:r>
          </w:p>
        </w:tc>
      </w:tr>
      <w:tr w:rsidR="00A3645D" w:rsidRPr="00EA1480" w14:paraId="47B4439D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2CC76125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US"/>
              </w:rPr>
              <w:t>Dichotomous Variable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7E6905F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D74BC" w14:textId="77777777" w:rsidR="00A3645D" w:rsidRPr="00EA1480" w:rsidRDefault="00A3645D" w:rsidP="006427A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645D" w:rsidRPr="00EA1480" w14:paraId="12DCD3BC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6992A66A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  <w:t>DPRP Status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14:paraId="3A071C2E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D0EB3A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</w:p>
        </w:tc>
      </w:tr>
      <w:tr w:rsidR="00A3645D" w:rsidRPr="00EA1480" w14:paraId="4872FFB3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</w:tcPr>
          <w:p w14:paraId="3CB38799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Full Recognition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14:paraId="4E65CA2E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2.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0A1922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&lt;.0001</w:t>
            </w:r>
          </w:p>
        </w:tc>
      </w:tr>
      <w:tr w:rsidR="00A3645D" w:rsidRPr="00EA1480" w14:paraId="0DF0A3AD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</w:tcPr>
          <w:p w14:paraId="7EC84167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Pending or Preliminary Recognition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14:paraId="63820247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-1.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D9E535C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&lt;.0001</w:t>
            </w:r>
          </w:p>
        </w:tc>
      </w:tr>
      <w:tr w:rsidR="00A3645D" w:rsidRPr="00EA1480" w14:paraId="3F992171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</w:tcPr>
          <w:p w14:paraId="63C3E09D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No Status/Not Recognized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14:paraId="6C8CCCC9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-1.4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0992E7B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&lt;.0001</w:t>
            </w:r>
          </w:p>
        </w:tc>
      </w:tr>
      <w:tr w:rsidR="00A3645D" w:rsidRPr="00EA1480" w14:paraId="52785E53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70A4B028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  <w:t>Organization Size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14:paraId="7906F300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A54C9A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</w:p>
        </w:tc>
      </w:tr>
      <w:tr w:rsidR="00A3645D" w:rsidRPr="00EA1480" w14:paraId="656798B9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</w:tcPr>
          <w:p w14:paraId="6EC780B3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Small (0-1,000 people)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14:paraId="76A1381A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-1.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1F23F00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.01</w:t>
            </w:r>
          </w:p>
        </w:tc>
      </w:tr>
      <w:tr w:rsidR="00A3645D" w:rsidRPr="00EA1480" w14:paraId="5A8A7B5E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</w:tcPr>
          <w:p w14:paraId="525AD41D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Medium (1,000-50,000)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14:paraId="01882D63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041E210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254</w:t>
            </w:r>
          </w:p>
        </w:tc>
      </w:tr>
      <w:tr w:rsidR="00A3645D" w:rsidRPr="00EA1480" w14:paraId="0510341D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</w:tcPr>
          <w:p w14:paraId="0DABBE9C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hAnsi="Calibri" w:cs="Calibri"/>
                <w:color w:val="000000"/>
                <w:sz w:val="20"/>
                <w:szCs w:val="20"/>
              </w:rPr>
              <w:t>Large (Over 50,000)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14:paraId="10BC2B02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1.8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DCAB861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.001</w:t>
            </w:r>
          </w:p>
        </w:tc>
      </w:tr>
      <w:tr w:rsidR="00A3645D" w:rsidRPr="00EA1480" w14:paraId="2E6B58B6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59ABEBF7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  <w:t>Organization Typ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3883BBF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68E023" w14:textId="77777777" w:rsidR="00A3645D" w:rsidRPr="00EA1480" w:rsidRDefault="00A3645D" w:rsidP="006427A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645D" w:rsidRPr="00EA1480" w14:paraId="6B4D50CD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67370838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Healthcare/Hospital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5433ED6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E6033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172</w:t>
            </w:r>
          </w:p>
        </w:tc>
      </w:tr>
      <w:tr w:rsidR="00A3645D" w:rsidRPr="00EA1480" w14:paraId="64C44F8A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1021C53B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Community-based healthcar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A982C8A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1AE9B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847</w:t>
            </w:r>
          </w:p>
        </w:tc>
      </w:tr>
      <w:tr w:rsidR="00A3645D" w:rsidRPr="00EA1480" w14:paraId="2366B44B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5A2C5C2A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Community-based organization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2D89AD6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8ECF0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458</w:t>
            </w:r>
          </w:p>
        </w:tc>
      </w:tr>
      <w:tr w:rsidR="00A3645D" w:rsidRPr="00EA1480" w14:paraId="2AB0680C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361F5386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Government agencie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AD410F2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-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B08E0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673</w:t>
            </w:r>
          </w:p>
        </w:tc>
      </w:tr>
      <w:tr w:rsidR="00A3645D" w:rsidRPr="00EA1480" w14:paraId="48CD4055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4C9452B3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Academic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1357BA9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-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5EC0C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266</w:t>
            </w:r>
          </w:p>
        </w:tc>
      </w:tr>
      <w:tr w:rsidR="00A3645D" w:rsidRPr="00EA1480" w14:paraId="2667BC8D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0529CAA9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Health insurers, Employers, Other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F505757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362F2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197</w:t>
            </w:r>
          </w:p>
        </w:tc>
      </w:tr>
      <w:tr w:rsidR="00A3645D" w:rsidRPr="00EA1480" w14:paraId="4EC8B1D3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74B93081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  <w:t>Delivery Mod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F86C968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9A76B" w14:textId="77777777" w:rsidR="00A3645D" w:rsidRPr="00EA1480" w:rsidRDefault="00A3645D" w:rsidP="006427A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645D" w:rsidRPr="00EA1480" w14:paraId="42F60A58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045AD288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In-person (large and small)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B4B6DF2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59BC8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226</w:t>
            </w:r>
          </w:p>
        </w:tc>
      </w:tr>
      <w:tr w:rsidR="00A3645D" w:rsidRPr="00EA1480" w14:paraId="29FBCB70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73F79EC4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Virtual (distance, online, hybrid)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D92CC5F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B74C6E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05</w:t>
            </w:r>
          </w:p>
        </w:tc>
      </w:tr>
      <w:tr w:rsidR="00A3645D" w:rsidRPr="00EA1480" w14:paraId="5BBF7522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3BB8595C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  <w:t>Location/Urbanicity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A48F7D0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7B4CA" w14:textId="77777777" w:rsidR="00A3645D" w:rsidRPr="00EA1480" w:rsidRDefault="00A3645D" w:rsidP="006427A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645D" w:rsidRPr="00EA1480" w14:paraId="12FC35DD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5AFD8BB1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Rural Location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BE4E62F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5F6D98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284</w:t>
            </w:r>
          </w:p>
        </w:tc>
      </w:tr>
      <w:tr w:rsidR="00A3645D" w:rsidRPr="00EA1480" w14:paraId="59CF8139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70AB2A5C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Suburban Location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1850BC5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18A9E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02</w:t>
            </w:r>
          </w:p>
        </w:tc>
      </w:tr>
      <w:tr w:rsidR="00A3645D" w:rsidRPr="00EA1480" w14:paraId="2A93C575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089D5FE5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Urban Location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8749528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8AE584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52</w:t>
            </w:r>
          </w:p>
        </w:tc>
      </w:tr>
      <w:tr w:rsidR="00A3645D" w:rsidRPr="00EA1480" w14:paraId="07DD6AD4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020ADE71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  <w:t xml:space="preserve">Populations Enrolled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6044CB8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02D7A" w14:textId="77777777" w:rsidR="00A3645D" w:rsidRPr="00EA1480" w:rsidRDefault="00A3645D" w:rsidP="006427A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645D" w:rsidRPr="00EA1480" w14:paraId="555BF3BA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545801C2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 xml:space="preserve">White-Only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F4858E6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75F33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711</w:t>
            </w:r>
          </w:p>
        </w:tc>
      </w:tr>
      <w:tr w:rsidR="00A3645D" w:rsidRPr="00EA1480" w14:paraId="49652148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43A21C5C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 xml:space="preserve">Non-White Only 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D26BD94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-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3AD89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12</w:t>
            </w:r>
          </w:p>
        </w:tc>
      </w:tr>
      <w:tr w:rsidR="00A3645D" w:rsidRPr="00EA1480" w14:paraId="47B19156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47BAB00E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  <w:t>National DPP Funded/Supported By: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000EE50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35C1D" w14:textId="77777777" w:rsidR="00A3645D" w:rsidRPr="00EA1480" w:rsidRDefault="00A3645D" w:rsidP="006427A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645D" w:rsidRPr="00EA1480" w14:paraId="19BCEFE0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0221710E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Federal Government/ CDC Funding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7FACD46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1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A1D032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&lt;.0001</w:t>
            </w:r>
          </w:p>
        </w:tc>
      </w:tr>
      <w:tr w:rsidR="00A3645D" w:rsidRPr="00EA1480" w14:paraId="757E82A4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004B1276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Medicare or Medicaid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B0FE12D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3E70EA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01</w:t>
            </w:r>
          </w:p>
        </w:tc>
      </w:tr>
      <w:tr w:rsidR="00A3645D" w:rsidRPr="00EA1480" w14:paraId="2DF4B691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1166D248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State or Local Government Funding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09DBBA5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47838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50</w:t>
            </w:r>
          </w:p>
        </w:tc>
      </w:tr>
      <w:tr w:rsidR="00A3645D" w:rsidRPr="00EA1480" w14:paraId="7FA10E59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200C9153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State employee coverage benefit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D2FDCEB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AECF3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817</w:t>
            </w:r>
          </w:p>
        </w:tc>
      </w:tr>
      <w:tr w:rsidR="00A3645D" w:rsidRPr="00EA1480" w14:paraId="67F15172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60B077FF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S</w:t>
            </w: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tate/Local/State Employe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CF861A7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732B7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67</w:t>
            </w:r>
          </w:p>
        </w:tc>
      </w:tr>
      <w:tr w:rsidR="00A3645D" w:rsidRPr="00EA1480" w14:paraId="5907639E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2FCE80BF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G</w:t>
            </w: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rant funding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02DDC4E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969AA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19</w:t>
            </w:r>
          </w:p>
        </w:tc>
      </w:tr>
      <w:tr w:rsidR="00A3645D" w:rsidRPr="00EA1480" w14:paraId="48A7C34A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0B857B78" w14:textId="639CAE1F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  <w:t xml:space="preserve">CFIR </w:t>
            </w:r>
            <w:r w:rsidR="00CD6F2D"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  <w:t xml:space="preserve">Likert Scale </w:t>
            </w:r>
            <w:bookmarkStart w:id="0" w:name="_GoBack"/>
            <w:bookmarkEnd w:id="0"/>
            <w:r w:rsidRPr="00EA1480">
              <w:rPr>
                <w:rFonts w:ascii="Calibri" w:eastAsia="Times New Roman" w:hAnsi="Calibri" w:cs="Calibri"/>
                <w:b/>
                <w:sz w:val="20"/>
                <w:szCs w:val="20"/>
                <w:lang w:eastAsia="en-US"/>
              </w:rPr>
              <w:t>Construct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ADE609F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2D65D0" w14:textId="77777777" w:rsidR="00A3645D" w:rsidRPr="00EA1480" w:rsidRDefault="00A3645D" w:rsidP="006427A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645D" w:rsidRPr="00EA1480" w14:paraId="08145D42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</w:tcPr>
          <w:p w14:paraId="66FBC8D8" w14:textId="77777777" w:rsidR="00A3645D" w:rsidRPr="00AE030C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i/>
                <w:sz w:val="20"/>
                <w:szCs w:val="20"/>
                <w:lang w:eastAsia="en-US"/>
              </w:rPr>
            </w:pPr>
            <w:r w:rsidRPr="00AE030C">
              <w:rPr>
                <w:rFonts w:ascii="Calibri" w:eastAsia="Times New Roman" w:hAnsi="Calibri" w:cs="Calibri"/>
                <w:i/>
                <w:sz w:val="20"/>
                <w:szCs w:val="20"/>
                <w:lang w:eastAsia="en-US"/>
              </w:rPr>
              <w:t xml:space="preserve">Inner 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  <w:lang w:eastAsia="en-US"/>
              </w:rPr>
              <w:t>S</w:t>
            </w:r>
            <w:r w:rsidRPr="00AE030C">
              <w:rPr>
                <w:rFonts w:ascii="Calibri" w:eastAsia="Times New Roman" w:hAnsi="Calibri" w:cs="Calibri"/>
                <w:i/>
                <w:sz w:val="20"/>
                <w:szCs w:val="20"/>
                <w:lang w:eastAsia="en-US"/>
              </w:rPr>
              <w:t>etting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14:paraId="6454F3F0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1F267D" w14:textId="77777777" w:rsidR="00A3645D" w:rsidRPr="00EA1480" w:rsidRDefault="00A3645D" w:rsidP="006427A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A3645D" w:rsidRPr="00EA1480" w14:paraId="62A4C86D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104A6A45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lastRenderedPageBreak/>
              <w:t>Networks and Communication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1DBA2E0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41BA1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01</w:t>
            </w:r>
          </w:p>
        </w:tc>
      </w:tr>
      <w:tr w:rsidR="00A3645D" w:rsidRPr="00EA1480" w14:paraId="5AD35FD9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66A9EEBD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Cultur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2038AD24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707CF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04</w:t>
            </w:r>
          </w:p>
        </w:tc>
      </w:tr>
      <w:tr w:rsidR="00A3645D" w:rsidRPr="00EA1480" w14:paraId="07685CA1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7A10E4E4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Implementation Climate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7529EF98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D9824B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01</w:t>
            </w:r>
          </w:p>
        </w:tc>
      </w:tr>
      <w:tr w:rsidR="00A3645D" w:rsidRPr="00EA1480" w14:paraId="5F9FEAA2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49B636BF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Leadership Engagement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E5F284F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A4041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37</w:t>
            </w:r>
          </w:p>
        </w:tc>
      </w:tr>
      <w:tr w:rsidR="00A3645D" w:rsidRPr="00EA1480" w14:paraId="2ADA3EDE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14F92DB5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Available Resource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365B3EF6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B44C6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19</w:t>
            </w:r>
          </w:p>
        </w:tc>
      </w:tr>
      <w:tr w:rsidR="00A3645D" w:rsidRPr="00EA1480" w14:paraId="3F94F09F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11AA8372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Readiness for Implementation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55817A1D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6923C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17</w:t>
            </w:r>
          </w:p>
        </w:tc>
      </w:tr>
      <w:tr w:rsidR="00A3645D" w:rsidRPr="00EA1480" w14:paraId="6B315B92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</w:tcPr>
          <w:p w14:paraId="4FDFE205" w14:textId="77777777" w:rsidR="00A3645D" w:rsidRPr="00AE030C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i/>
                <w:sz w:val="20"/>
                <w:szCs w:val="20"/>
                <w:lang w:eastAsia="en-US"/>
              </w:rPr>
            </w:pPr>
            <w:r w:rsidRPr="00AE030C">
              <w:rPr>
                <w:rFonts w:ascii="Calibri" w:eastAsia="Times New Roman" w:hAnsi="Calibri" w:cs="Calibri"/>
                <w:i/>
                <w:sz w:val="20"/>
                <w:szCs w:val="20"/>
                <w:lang w:eastAsia="en-US"/>
              </w:rPr>
              <w:t xml:space="preserve">Outer 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  <w:lang w:eastAsia="en-US"/>
              </w:rPr>
              <w:t>S</w:t>
            </w:r>
            <w:r w:rsidRPr="00AE030C">
              <w:rPr>
                <w:rFonts w:ascii="Calibri" w:eastAsia="Times New Roman" w:hAnsi="Calibri" w:cs="Calibri"/>
                <w:i/>
                <w:sz w:val="20"/>
                <w:szCs w:val="20"/>
                <w:lang w:eastAsia="en-US"/>
              </w:rPr>
              <w:t>etting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14:paraId="5AEEC6FC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554A457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</w:p>
        </w:tc>
      </w:tr>
      <w:tr w:rsidR="00A3645D" w:rsidRPr="00EA1480" w14:paraId="1CD98F49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5F92D232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Patient Needs and Resource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1E96A035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CD524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05</w:t>
            </w:r>
          </w:p>
        </w:tc>
      </w:tr>
      <w:tr w:rsidR="00A3645D" w:rsidRPr="00EA1480" w14:paraId="78BCA6C8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615AA8C0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Cosmopolitanism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6E08C7A8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0662D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01</w:t>
            </w:r>
          </w:p>
        </w:tc>
      </w:tr>
      <w:tr w:rsidR="00A3645D" w:rsidRPr="00EA1480" w14:paraId="08CBBA7E" w14:textId="77777777" w:rsidTr="006427AC">
        <w:trPr>
          <w:trHeight w:val="290"/>
        </w:trPr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78575012" w14:textId="77777777" w:rsidR="00A3645D" w:rsidRPr="00EA1480" w:rsidRDefault="00A3645D" w:rsidP="006427AC">
            <w:pPr>
              <w:spacing w:after="0"/>
              <w:jc w:val="lef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External Policies and Incentives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14:paraId="48A7C7D6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A3BF9" w14:textId="77777777" w:rsidR="00A3645D" w:rsidRPr="00EA1480" w:rsidRDefault="00A3645D" w:rsidP="006427AC">
            <w:pPr>
              <w:spacing w:after="0"/>
              <w:jc w:val="right"/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</w:pPr>
            <w:r w:rsidRPr="00EA1480">
              <w:rPr>
                <w:rFonts w:ascii="Calibri" w:eastAsia="Times New Roman" w:hAnsi="Calibri" w:cs="Calibri"/>
                <w:sz w:val="20"/>
                <w:szCs w:val="20"/>
                <w:lang w:eastAsia="en-US"/>
              </w:rPr>
              <w:t>0.002</w:t>
            </w:r>
          </w:p>
        </w:tc>
      </w:tr>
    </w:tbl>
    <w:p w14:paraId="0ABE30FE" w14:textId="77777777" w:rsidR="00071211" w:rsidRDefault="00071211"/>
    <w:sectPr w:rsidR="00071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45D"/>
    <w:rsid w:val="00071211"/>
    <w:rsid w:val="00A3645D"/>
    <w:rsid w:val="00CD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CB8F1"/>
  <w15:chartTrackingRefBased/>
  <w15:docId w15:val="{0F6F63A7-E198-45F3-A2F4-B87D31DBA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645D"/>
    <w:pPr>
      <w:spacing w:line="240" w:lineRule="auto"/>
      <w:jc w:val="both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3645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364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C3BF59F800F41950F522764642C0D" ma:contentTypeVersion="16" ma:contentTypeDescription="Create a new document." ma:contentTypeScope="" ma:versionID="f8a2e8afa66effc627bcad3c57fb1f73">
  <xsd:schema xmlns:xsd="http://www.w3.org/2001/XMLSchema" xmlns:xs="http://www.w3.org/2001/XMLSchema" xmlns:p="http://schemas.microsoft.com/office/2006/metadata/properties" xmlns:ns3="089ed89e-e4a3-4713-92e0-0e47c04db1f2" xmlns:ns4="b19ac810-0cb5-4bde-b0df-6b756c66ed9e" targetNamespace="http://schemas.microsoft.com/office/2006/metadata/properties" ma:root="true" ma:fieldsID="d52c4c564213cbfeb74e64fc141cd769" ns3:_="" ns4:_="">
    <xsd:import namespace="089ed89e-e4a3-4713-92e0-0e47c04db1f2"/>
    <xsd:import namespace="b19ac810-0cb5-4bde-b0df-6b756c66ed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ed89e-e4a3-4713-92e0-0e47c04db1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ac810-0cb5-4bde-b0df-6b756c66ed9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89ed89e-e4a3-4713-92e0-0e47c04db1f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006FBC-BE61-4258-8A8B-30F267F3B6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9ed89e-e4a3-4713-92e0-0e47c04db1f2"/>
    <ds:schemaRef ds:uri="b19ac810-0cb5-4bde-b0df-6b756c66ed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777302-8982-4D7D-AB33-686DFC931585}">
  <ds:schemaRefs>
    <ds:schemaRef ds:uri="http://purl.org/dc/terms/"/>
    <ds:schemaRef ds:uri="http://schemas.openxmlformats.org/package/2006/metadata/core-properties"/>
    <ds:schemaRef ds:uri="089ed89e-e4a3-4713-92e0-0e47c04db1f2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b19ac810-0cb5-4bde-b0df-6b756c66ed9e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A3A56C7-DE81-42B3-AE1E-171041CA4C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7</Characters>
  <Application>Microsoft Office Word</Application>
  <DocSecurity>0</DocSecurity>
  <Lines>12</Lines>
  <Paragraphs>3</Paragraphs>
  <ScaleCrop>false</ScaleCrop>
  <Company>Emory University RSPH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rigal, Lillian</dc:creator>
  <cp:keywords/>
  <dc:description/>
  <cp:lastModifiedBy>Madrigal, Lillian</cp:lastModifiedBy>
  <cp:revision>2</cp:revision>
  <dcterms:created xsi:type="dcterms:W3CDTF">2023-01-11T15:30:00Z</dcterms:created>
  <dcterms:modified xsi:type="dcterms:W3CDTF">2023-03-13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C3BF59F800F41950F522764642C0D</vt:lpwstr>
  </property>
</Properties>
</file>